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C1E3F" w14:textId="49A82A1D" w:rsidR="00087619" w:rsidRDefault="00087619">
      <w:r>
        <w:t>Search strategy in Pub</w:t>
      </w:r>
      <w:r w:rsidR="001A0D2F">
        <w:t>M</w:t>
      </w:r>
      <w:r>
        <w:t>ed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6741"/>
      </w:tblGrid>
      <w:tr w:rsidR="00087619" w14:paraId="111D6D02" w14:textId="77777777" w:rsidTr="00196C98">
        <w:tc>
          <w:tcPr>
            <w:tcW w:w="1555" w:type="dxa"/>
          </w:tcPr>
          <w:p w14:paraId="33E927A7" w14:textId="77777777" w:rsidR="00087619" w:rsidRDefault="00087619" w:rsidP="00196C98">
            <w:r>
              <w:rPr>
                <w:rFonts w:hint="eastAsia"/>
              </w:rPr>
              <w:t>N</w:t>
            </w:r>
            <w:r>
              <w:t>O</w:t>
            </w:r>
            <w:r>
              <w:rPr>
                <w:rFonts w:hint="eastAsia"/>
              </w:rPr>
              <w:t>.</w:t>
            </w:r>
          </w:p>
        </w:tc>
        <w:tc>
          <w:tcPr>
            <w:tcW w:w="6741" w:type="dxa"/>
          </w:tcPr>
          <w:p w14:paraId="12A2F854" w14:textId="77777777" w:rsidR="00087619" w:rsidRDefault="00087619" w:rsidP="00196C98">
            <w:r>
              <w:t>Search items</w:t>
            </w:r>
          </w:p>
        </w:tc>
      </w:tr>
      <w:tr w:rsidR="00087619" w14:paraId="317AA35E" w14:textId="77777777" w:rsidTr="00196C98">
        <w:tc>
          <w:tcPr>
            <w:tcW w:w="1555" w:type="dxa"/>
          </w:tcPr>
          <w:p w14:paraId="30EBABF0" w14:textId="77777777" w:rsidR="00087619" w:rsidRDefault="00087619" w:rsidP="00196C98">
            <w:r>
              <w:rPr>
                <w:rFonts w:hint="eastAsia"/>
              </w:rPr>
              <w:t>#</w:t>
            </w:r>
            <w:r>
              <w:t>1</w:t>
            </w:r>
          </w:p>
        </w:tc>
        <w:tc>
          <w:tcPr>
            <w:tcW w:w="6741" w:type="dxa"/>
          </w:tcPr>
          <w:p w14:paraId="5C2FD13B" w14:textId="5E3312AD" w:rsidR="00087619" w:rsidRDefault="00087619" w:rsidP="00196C98">
            <w:r>
              <w:t xml:space="preserve">(“Coronary </w:t>
            </w:r>
            <w:proofErr w:type="gramStart"/>
            <w:r>
              <w:t>disease”[</w:t>
            </w:r>
            <w:proofErr w:type="gramEnd"/>
            <w:r>
              <w:t xml:space="preserve">Mesh]) OR (“Coronary </w:t>
            </w:r>
            <w:r w:rsidR="001A0D2F">
              <w:t>Artery</w:t>
            </w:r>
            <w:r>
              <w:t xml:space="preserve"> disease”</w:t>
            </w:r>
            <w:r w:rsidR="001A0D2F">
              <w:t xml:space="preserve"> [Mesh]</w:t>
            </w:r>
            <w:r>
              <w:t>)</w:t>
            </w:r>
            <w:r w:rsidR="001A0D2F">
              <w:t xml:space="preserve"> OR(“Acute Coronary Syndrome” [Mesh]) OR</w:t>
            </w:r>
            <w:r w:rsidR="001A0D2F">
              <w:rPr>
                <w:rFonts w:hint="eastAsia"/>
              </w:rPr>
              <w:t>(</w:t>
            </w:r>
            <w:r w:rsidR="001A0D2F">
              <w:t xml:space="preserve">“Myocardial Infarction” [Mesh]) OR </w:t>
            </w:r>
            <w:r w:rsidR="001A0D2F">
              <w:rPr>
                <w:rFonts w:hint="eastAsia"/>
              </w:rPr>
              <w:t>(</w:t>
            </w:r>
            <w:r w:rsidR="001A0D2F">
              <w:t xml:space="preserve">“Myocardial Ischemia” [Mesh]) OR </w:t>
            </w:r>
            <w:r w:rsidR="001A0D2F">
              <w:rPr>
                <w:rFonts w:hint="eastAsia"/>
              </w:rPr>
              <w:t>(</w:t>
            </w:r>
            <w:r w:rsidR="001A0D2F">
              <w:t xml:space="preserve">“Angina Pectoris” [Mesh]) OR </w:t>
            </w:r>
            <w:r w:rsidR="001A0D2F">
              <w:rPr>
                <w:rFonts w:hint="eastAsia"/>
              </w:rPr>
              <w:t>(</w:t>
            </w:r>
            <w:r w:rsidR="001A0D2F">
              <w:t>“Percutaneous Coronary Intervention” [Mesh]) OR</w:t>
            </w:r>
            <w:r w:rsidR="001A0D2F">
              <w:rPr>
                <w:rFonts w:hint="eastAsia"/>
              </w:rPr>
              <w:t xml:space="preserve"> (</w:t>
            </w:r>
            <w:r w:rsidR="001A0D2F">
              <w:t>“Coronary Vessels” [Mesh])</w:t>
            </w:r>
          </w:p>
        </w:tc>
      </w:tr>
      <w:tr w:rsidR="001A0D2F" w14:paraId="6EBCD281" w14:textId="77777777" w:rsidTr="00196C98">
        <w:tc>
          <w:tcPr>
            <w:tcW w:w="1555" w:type="dxa"/>
          </w:tcPr>
          <w:p w14:paraId="0FD24A37" w14:textId="2F9FE1BB" w:rsidR="001A0D2F" w:rsidRDefault="001A0D2F" w:rsidP="00196C98">
            <w:r>
              <w:rPr>
                <w:rFonts w:hint="eastAsia"/>
              </w:rPr>
              <w:t>#</w:t>
            </w:r>
            <w:r>
              <w:t>2</w:t>
            </w:r>
          </w:p>
        </w:tc>
        <w:tc>
          <w:tcPr>
            <w:tcW w:w="6741" w:type="dxa"/>
          </w:tcPr>
          <w:p w14:paraId="1175C96B" w14:textId="5A83F4FB" w:rsidR="001A0D2F" w:rsidRDefault="00F20AFC" w:rsidP="00196C98">
            <w:r>
              <w:t>“</w:t>
            </w:r>
            <w:r w:rsidR="001A0D2F">
              <w:t>Coronary heart disease</w:t>
            </w:r>
            <w:r>
              <w:t>”</w:t>
            </w:r>
          </w:p>
        </w:tc>
      </w:tr>
      <w:tr w:rsidR="001A0D2F" w14:paraId="33838A99" w14:textId="77777777" w:rsidTr="00196C98">
        <w:tc>
          <w:tcPr>
            <w:tcW w:w="1555" w:type="dxa"/>
          </w:tcPr>
          <w:p w14:paraId="519149E3" w14:textId="688823CD" w:rsidR="001A0D2F" w:rsidRDefault="001A0D2F" w:rsidP="00196C98">
            <w:r>
              <w:rPr>
                <w:rFonts w:hint="eastAsia"/>
              </w:rPr>
              <w:t>#</w:t>
            </w:r>
            <w:r>
              <w:t>3</w:t>
            </w:r>
          </w:p>
        </w:tc>
        <w:tc>
          <w:tcPr>
            <w:tcW w:w="6741" w:type="dxa"/>
          </w:tcPr>
          <w:p w14:paraId="4DCC591D" w14:textId="746003DA" w:rsidR="001A0D2F" w:rsidRDefault="00F20AFC" w:rsidP="00196C98">
            <w:r>
              <w:t>“</w:t>
            </w:r>
            <w:r w:rsidR="001A0D2F">
              <w:t>Coronary disease</w:t>
            </w:r>
            <w:r>
              <w:t>”</w:t>
            </w:r>
          </w:p>
        </w:tc>
      </w:tr>
      <w:tr w:rsidR="00087619" w14:paraId="353050C2" w14:textId="77777777" w:rsidTr="00196C98">
        <w:tc>
          <w:tcPr>
            <w:tcW w:w="1555" w:type="dxa"/>
          </w:tcPr>
          <w:p w14:paraId="48DA2C4F" w14:textId="25DCF682" w:rsidR="00087619" w:rsidRDefault="00087619" w:rsidP="00196C98">
            <w:r>
              <w:rPr>
                <w:rFonts w:hint="eastAsia"/>
              </w:rPr>
              <w:t>#</w:t>
            </w:r>
            <w:r w:rsidR="001A0D2F">
              <w:t>4</w:t>
            </w:r>
          </w:p>
        </w:tc>
        <w:tc>
          <w:tcPr>
            <w:tcW w:w="6741" w:type="dxa"/>
          </w:tcPr>
          <w:p w14:paraId="74E2A066" w14:textId="760AECDE" w:rsidR="00087619" w:rsidRDefault="00087619" w:rsidP="00196C98">
            <w:r>
              <w:t>“Acute Coronary Syndrome”</w:t>
            </w:r>
          </w:p>
        </w:tc>
      </w:tr>
      <w:tr w:rsidR="00087619" w14:paraId="55466795" w14:textId="77777777" w:rsidTr="00196C98">
        <w:tc>
          <w:tcPr>
            <w:tcW w:w="1555" w:type="dxa"/>
          </w:tcPr>
          <w:p w14:paraId="1996E4F1" w14:textId="26DDF7FD" w:rsidR="00087619" w:rsidRDefault="00087619" w:rsidP="00196C98">
            <w:r>
              <w:rPr>
                <w:rFonts w:hint="eastAsia"/>
              </w:rPr>
              <w:t>#</w:t>
            </w:r>
            <w:r w:rsidR="001A0D2F">
              <w:t>5</w:t>
            </w:r>
          </w:p>
        </w:tc>
        <w:tc>
          <w:tcPr>
            <w:tcW w:w="6741" w:type="dxa"/>
          </w:tcPr>
          <w:p w14:paraId="4CD9A972" w14:textId="08D52073" w:rsidR="00087619" w:rsidRDefault="00087619" w:rsidP="00196C98">
            <w:r>
              <w:t xml:space="preserve">“Myocardial </w:t>
            </w:r>
            <w:r w:rsidR="00F20AFC">
              <w:t>Infarction</w:t>
            </w:r>
            <w:r>
              <w:t>”</w:t>
            </w:r>
          </w:p>
        </w:tc>
      </w:tr>
      <w:tr w:rsidR="00087619" w14:paraId="42DB7D2F" w14:textId="77777777" w:rsidTr="00196C98">
        <w:tc>
          <w:tcPr>
            <w:tcW w:w="1555" w:type="dxa"/>
          </w:tcPr>
          <w:p w14:paraId="0900B1EC" w14:textId="3187A4ED" w:rsidR="00087619" w:rsidRPr="00FA7A1E" w:rsidRDefault="00087619" w:rsidP="00196C98">
            <w:r>
              <w:t>#</w:t>
            </w:r>
            <w:r w:rsidR="001A0D2F">
              <w:t>6</w:t>
            </w:r>
          </w:p>
        </w:tc>
        <w:tc>
          <w:tcPr>
            <w:tcW w:w="6741" w:type="dxa"/>
          </w:tcPr>
          <w:p w14:paraId="7AB668B2" w14:textId="290C8353" w:rsidR="00087619" w:rsidRDefault="00F20AFC" w:rsidP="00196C98">
            <w:r>
              <w:t xml:space="preserve">“Myocardial Ischemia” </w:t>
            </w:r>
          </w:p>
        </w:tc>
      </w:tr>
      <w:tr w:rsidR="001A0D2F" w14:paraId="6F084A5B" w14:textId="77777777" w:rsidTr="00196C98">
        <w:tc>
          <w:tcPr>
            <w:tcW w:w="1555" w:type="dxa"/>
          </w:tcPr>
          <w:p w14:paraId="5B2D695F" w14:textId="08A68998" w:rsidR="001A0D2F" w:rsidRDefault="001A0D2F" w:rsidP="00196C98">
            <w:r>
              <w:rPr>
                <w:rFonts w:hint="eastAsia"/>
              </w:rPr>
              <w:t>#</w:t>
            </w:r>
            <w:r>
              <w:t>7</w:t>
            </w:r>
          </w:p>
        </w:tc>
        <w:tc>
          <w:tcPr>
            <w:tcW w:w="6741" w:type="dxa"/>
          </w:tcPr>
          <w:p w14:paraId="7830465D" w14:textId="33F0BB0E" w:rsidR="001A0D2F" w:rsidRDefault="00F20AFC" w:rsidP="00196C98">
            <w:r>
              <w:t>“Ischemia cardiomyopathy”</w:t>
            </w:r>
          </w:p>
        </w:tc>
      </w:tr>
      <w:tr w:rsidR="00087619" w:rsidRPr="000554AE" w14:paraId="1D618E60" w14:textId="77777777" w:rsidTr="00196C98">
        <w:tc>
          <w:tcPr>
            <w:tcW w:w="1555" w:type="dxa"/>
          </w:tcPr>
          <w:p w14:paraId="795E4C1D" w14:textId="2FCE242F" w:rsidR="00087619" w:rsidRDefault="00087619" w:rsidP="00196C98">
            <w:r>
              <w:rPr>
                <w:rFonts w:hint="eastAsia"/>
              </w:rPr>
              <w:t>#</w:t>
            </w:r>
            <w:r w:rsidR="001A0D2F">
              <w:t>8</w:t>
            </w:r>
          </w:p>
        </w:tc>
        <w:tc>
          <w:tcPr>
            <w:tcW w:w="6741" w:type="dxa"/>
          </w:tcPr>
          <w:p w14:paraId="319ADEC9" w14:textId="234E3943" w:rsidR="00087619" w:rsidRDefault="001A0D2F" w:rsidP="00196C98">
            <w:r>
              <w:t>Angina</w:t>
            </w:r>
          </w:p>
        </w:tc>
      </w:tr>
      <w:tr w:rsidR="00087619" w14:paraId="16F0494B" w14:textId="77777777" w:rsidTr="00196C98">
        <w:tc>
          <w:tcPr>
            <w:tcW w:w="1555" w:type="dxa"/>
          </w:tcPr>
          <w:p w14:paraId="429FCC0C" w14:textId="76F5A59D" w:rsidR="00087619" w:rsidRPr="000B1672" w:rsidRDefault="00087619" w:rsidP="00196C98">
            <w:r>
              <w:t>#</w:t>
            </w:r>
            <w:r w:rsidR="001A0D2F">
              <w:t>9</w:t>
            </w:r>
          </w:p>
        </w:tc>
        <w:tc>
          <w:tcPr>
            <w:tcW w:w="6741" w:type="dxa"/>
          </w:tcPr>
          <w:p w14:paraId="0763B3AB" w14:textId="746FCECD" w:rsidR="00087619" w:rsidRDefault="001A0D2F" w:rsidP="00196C98">
            <w:r>
              <w:t>“Percutaneous Coronary Intervention”</w:t>
            </w:r>
          </w:p>
        </w:tc>
      </w:tr>
      <w:tr w:rsidR="00087619" w14:paraId="6DE529BF" w14:textId="77777777" w:rsidTr="00196C98">
        <w:tc>
          <w:tcPr>
            <w:tcW w:w="1555" w:type="dxa"/>
          </w:tcPr>
          <w:p w14:paraId="1B386F21" w14:textId="429F3D1A" w:rsidR="00087619" w:rsidRPr="000B1672" w:rsidRDefault="00087619" w:rsidP="00196C98">
            <w:r>
              <w:t>#</w:t>
            </w:r>
            <w:r w:rsidR="001A0D2F">
              <w:t>10</w:t>
            </w:r>
          </w:p>
        </w:tc>
        <w:tc>
          <w:tcPr>
            <w:tcW w:w="6741" w:type="dxa"/>
          </w:tcPr>
          <w:p w14:paraId="5F0C1742" w14:textId="4DDA16D9" w:rsidR="00087619" w:rsidRDefault="001A0D2F" w:rsidP="00196C98">
            <w:r>
              <w:t>Coronary</w:t>
            </w:r>
          </w:p>
        </w:tc>
      </w:tr>
      <w:tr w:rsidR="00087619" w14:paraId="20ABCD82" w14:textId="77777777" w:rsidTr="00196C98">
        <w:tc>
          <w:tcPr>
            <w:tcW w:w="1555" w:type="dxa"/>
          </w:tcPr>
          <w:p w14:paraId="0B7F7E60" w14:textId="568763A6" w:rsidR="00087619" w:rsidRDefault="00087619" w:rsidP="00196C98">
            <w:r>
              <w:rPr>
                <w:rFonts w:hint="eastAsia"/>
              </w:rPr>
              <w:t>#</w:t>
            </w:r>
            <w:r w:rsidR="001A0D2F">
              <w:t>11</w:t>
            </w:r>
          </w:p>
        </w:tc>
        <w:tc>
          <w:tcPr>
            <w:tcW w:w="6741" w:type="dxa"/>
          </w:tcPr>
          <w:p w14:paraId="351FD143" w14:textId="1D6576CD" w:rsidR="00087619" w:rsidRDefault="001A0D2F" w:rsidP="00196C98">
            <w:r>
              <w:rPr>
                <w:rFonts w:hint="eastAsia"/>
              </w:rPr>
              <w:t>#</w:t>
            </w:r>
            <w:r>
              <w:t>1 OR #2 OR #3 OR #4 OR #5 OR #6 OR #7 OR #8 OR #9 OR #10</w:t>
            </w:r>
          </w:p>
        </w:tc>
      </w:tr>
      <w:tr w:rsidR="00087619" w14:paraId="2442E791" w14:textId="77777777" w:rsidTr="00196C98">
        <w:tc>
          <w:tcPr>
            <w:tcW w:w="1555" w:type="dxa"/>
          </w:tcPr>
          <w:p w14:paraId="79F7C9B7" w14:textId="549B3508" w:rsidR="00087619" w:rsidRDefault="00087619" w:rsidP="00196C98">
            <w:r>
              <w:rPr>
                <w:rFonts w:hint="eastAsia"/>
              </w:rPr>
              <w:t>#</w:t>
            </w:r>
            <w:r>
              <w:t>1</w:t>
            </w:r>
            <w:r w:rsidR="001A0D2F">
              <w:t>2</w:t>
            </w:r>
          </w:p>
        </w:tc>
        <w:tc>
          <w:tcPr>
            <w:tcW w:w="6741" w:type="dxa"/>
          </w:tcPr>
          <w:p w14:paraId="32027B5A" w14:textId="21A44885" w:rsidR="00087619" w:rsidRDefault="001A0D2F" w:rsidP="00196C98">
            <w:r>
              <w:t>(“Depression” [Mesh])</w:t>
            </w:r>
          </w:p>
        </w:tc>
      </w:tr>
      <w:tr w:rsidR="00087619" w14:paraId="3C7D0E2B" w14:textId="77777777" w:rsidTr="00196C98">
        <w:tc>
          <w:tcPr>
            <w:tcW w:w="1555" w:type="dxa"/>
          </w:tcPr>
          <w:p w14:paraId="35BA5E2C" w14:textId="16C9AA60" w:rsidR="00087619" w:rsidRDefault="00087619" w:rsidP="00196C98">
            <w:r>
              <w:rPr>
                <w:rFonts w:hint="eastAsia"/>
              </w:rPr>
              <w:t>#</w:t>
            </w:r>
            <w:r>
              <w:t>1</w:t>
            </w:r>
            <w:r w:rsidR="001A0D2F">
              <w:t>3</w:t>
            </w:r>
          </w:p>
        </w:tc>
        <w:tc>
          <w:tcPr>
            <w:tcW w:w="6741" w:type="dxa"/>
          </w:tcPr>
          <w:p w14:paraId="49BB962D" w14:textId="398EBCBA" w:rsidR="00087619" w:rsidRDefault="00087619" w:rsidP="00196C98">
            <w:r>
              <w:t>Depress*</w:t>
            </w:r>
          </w:p>
        </w:tc>
      </w:tr>
      <w:tr w:rsidR="00087619" w14:paraId="669EA4D7" w14:textId="77777777" w:rsidTr="00196C98">
        <w:tc>
          <w:tcPr>
            <w:tcW w:w="1555" w:type="dxa"/>
          </w:tcPr>
          <w:p w14:paraId="24956EF3" w14:textId="19E7BA03" w:rsidR="00087619" w:rsidRDefault="00087619" w:rsidP="00196C98">
            <w:r>
              <w:rPr>
                <w:rFonts w:hint="eastAsia"/>
              </w:rPr>
              <w:t>#</w:t>
            </w:r>
            <w:r>
              <w:t>1</w:t>
            </w:r>
            <w:r w:rsidR="001A0D2F">
              <w:t>4</w:t>
            </w:r>
          </w:p>
        </w:tc>
        <w:tc>
          <w:tcPr>
            <w:tcW w:w="6741" w:type="dxa"/>
          </w:tcPr>
          <w:p w14:paraId="13CE2643" w14:textId="28ABEEE9" w:rsidR="00087619" w:rsidRDefault="00087619" w:rsidP="00196C98">
            <w:r>
              <w:rPr>
                <w:rFonts w:hint="eastAsia"/>
              </w:rPr>
              <w:t>#</w:t>
            </w:r>
            <w:r>
              <w:t>1</w:t>
            </w:r>
            <w:r w:rsidR="001A0D2F">
              <w:t>2</w:t>
            </w:r>
            <w:r>
              <w:t xml:space="preserve"> </w:t>
            </w:r>
            <w:r w:rsidR="001A0D2F">
              <w:t xml:space="preserve">OR </w:t>
            </w:r>
            <w:r>
              <w:t>#1</w:t>
            </w:r>
            <w:r w:rsidR="001A0D2F">
              <w:t>3</w:t>
            </w:r>
          </w:p>
        </w:tc>
      </w:tr>
      <w:tr w:rsidR="001A0D2F" w14:paraId="4BBF5BAF" w14:textId="77777777" w:rsidTr="00196C98">
        <w:tc>
          <w:tcPr>
            <w:tcW w:w="1555" w:type="dxa"/>
          </w:tcPr>
          <w:p w14:paraId="73F0364F" w14:textId="0FD4D79E" w:rsidR="001A0D2F" w:rsidRDefault="001A0D2F" w:rsidP="00196C98">
            <w:r>
              <w:rPr>
                <w:rFonts w:hint="eastAsia"/>
              </w:rPr>
              <w:t>#</w:t>
            </w:r>
            <w:r>
              <w:t>15</w:t>
            </w:r>
          </w:p>
        </w:tc>
        <w:tc>
          <w:tcPr>
            <w:tcW w:w="6741" w:type="dxa"/>
          </w:tcPr>
          <w:p w14:paraId="61607041" w14:textId="78CA664E" w:rsidR="001A0D2F" w:rsidRDefault="001A0D2F" w:rsidP="00196C98">
            <w:r>
              <w:t>Acupuncture</w:t>
            </w:r>
          </w:p>
        </w:tc>
      </w:tr>
      <w:tr w:rsidR="00087619" w14:paraId="0B54E27C" w14:textId="77777777" w:rsidTr="00196C98">
        <w:tc>
          <w:tcPr>
            <w:tcW w:w="1555" w:type="dxa"/>
          </w:tcPr>
          <w:p w14:paraId="6F26B766" w14:textId="512ACA12" w:rsidR="00087619" w:rsidRDefault="00087619" w:rsidP="00196C98">
            <w:r>
              <w:rPr>
                <w:rFonts w:hint="eastAsia"/>
              </w:rPr>
              <w:t>#</w:t>
            </w:r>
            <w:r>
              <w:t>1</w:t>
            </w:r>
            <w:r w:rsidR="001A0D2F">
              <w:t>6</w:t>
            </w:r>
          </w:p>
        </w:tc>
        <w:tc>
          <w:tcPr>
            <w:tcW w:w="6741" w:type="dxa"/>
          </w:tcPr>
          <w:p w14:paraId="3B56C874" w14:textId="519C7788" w:rsidR="00087619" w:rsidRDefault="001A0D2F" w:rsidP="00196C98">
            <w:proofErr w:type="spellStart"/>
            <w:r>
              <w:t>Needl</w:t>
            </w:r>
            <w:proofErr w:type="spellEnd"/>
            <w:r>
              <w:t>*</w:t>
            </w:r>
            <w:r>
              <w:rPr>
                <w:rFonts w:hint="eastAsia"/>
              </w:rPr>
              <w:t xml:space="preserve"> </w:t>
            </w:r>
          </w:p>
        </w:tc>
      </w:tr>
      <w:tr w:rsidR="001A0D2F" w14:paraId="285DC191" w14:textId="77777777" w:rsidTr="00196C98">
        <w:tc>
          <w:tcPr>
            <w:tcW w:w="1555" w:type="dxa"/>
          </w:tcPr>
          <w:p w14:paraId="1F04537F" w14:textId="4951ADBC" w:rsidR="001A0D2F" w:rsidRDefault="001A0D2F" w:rsidP="00196C98">
            <w:r>
              <w:rPr>
                <w:rFonts w:hint="eastAsia"/>
              </w:rPr>
              <w:t>#</w:t>
            </w:r>
            <w:r>
              <w:t>17</w:t>
            </w:r>
          </w:p>
        </w:tc>
        <w:tc>
          <w:tcPr>
            <w:tcW w:w="6741" w:type="dxa"/>
          </w:tcPr>
          <w:p w14:paraId="0403FF17" w14:textId="7AA27E69" w:rsidR="001A0D2F" w:rsidRDefault="001A0D2F" w:rsidP="00196C98">
            <w:r>
              <w:rPr>
                <w:rFonts w:hint="eastAsia"/>
              </w:rPr>
              <w:t>(</w:t>
            </w:r>
            <w:r>
              <w:t xml:space="preserve">“Acupuncture” [Mesh]) OR </w:t>
            </w:r>
            <w:r>
              <w:rPr>
                <w:rFonts w:hint="eastAsia"/>
              </w:rPr>
              <w:t>(</w:t>
            </w:r>
            <w:r>
              <w:t xml:space="preserve">“Needles” [Mesh]) OR </w:t>
            </w:r>
            <w:r>
              <w:rPr>
                <w:rFonts w:hint="eastAsia"/>
              </w:rPr>
              <w:t>(</w:t>
            </w:r>
            <w:r>
              <w:t>“Dry Needling” [Mesh])</w:t>
            </w:r>
          </w:p>
        </w:tc>
      </w:tr>
      <w:tr w:rsidR="001A0D2F" w14:paraId="5AF48F5C" w14:textId="77777777" w:rsidTr="00196C98">
        <w:tc>
          <w:tcPr>
            <w:tcW w:w="1555" w:type="dxa"/>
          </w:tcPr>
          <w:p w14:paraId="2E3B4FF5" w14:textId="7F69A263" w:rsidR="001A0D2F" w:rsidRDefault="001A0D2F" w:rsidP="00196C98">
            <w:r>
              <w:rPr>
                <w:rFonts w:hint="eastAsia"/>
              </w:rPr>
              <w:t>#</w:t>
            </w:r>
            <w:r>
              <w:t>18</w:t>
            </w:r>
          </w:p>
        </w:tc>
        <w:tc>
          <w:tcPr>
            <w:tcW w:w="6741" w:type="dxa"/>
          </w:tcPr>
          <w:p w14:paraId="34772C8B" w14:textId="16948061" w:rsidR="001A0D2F" w:rsidRDefault="001A0D2F" w:rsidP="00196C98">
            <w:r>
              <w:rPr>
                <w:rFonts w:hint="eastAsia"/>
              </w:rPr>
              <w:t>#</w:t>
            </w:r>
            <w:r>
              <w:t>15 OR #16 OR #17</w:t>
            </w:r>
          </w:p>
        </w:tc>
      </w:tr>
      <w:tr w:rsidR="00087619" w14:paraId="4ADC8372" w14:textId="77777777" w:rsidTr="00196C98">
        <w:tc>
          <w:tcPr>
            <w:tcW w:w="1555" w:type="dxa"/>
          </w:tcPr>
          <w:p w14:paraId="52816871" w14:textId="7E0732C9" w:rsidR="00087619" w:rsidRDefault="00087619" w:rsidP="00196C98">
            <w:r>
              <w:rPr>
                <w:rFonts w:hint="eastAsia"/>
              </w:rPr>
              <w:t>#</w:t>
            </w:r>
            <w:r>
              <w:t>1</w:t>
            </w:r>
            <w:r w:rsidR="001A0D2F">
              <w:t>9</w:t>
            </w:r>
          </w:p>
        </w:tc>
        <w:tc>
          <w:tcPr>
            <w:tcW w:w="6741" w:type="dxa"/>
          </w:tcPr>
          <w:p w14:paraId="49909622" w14:textId="30928A4A" w:rsidR="00087619" w:rsidRDefault="00087619" w:rsidP="00196C98">
            <w:r>
              <w:rPr>
                <w:rFonts w:hint="eastAsia"/>
              </w:rPr>
              <w:t>#</w:t>
            </w:r>
            <w:r>
              <w:t>1</w:t>
            </w:r>
            <w:r w:rsidR="001A0D2F">
              <w:t>1</w:t>
            </w:r>
            <w:r>
              <w:t xml:space="preserve"> AND #14</w:t>
            </w:r>
            <w:r w:rsidR="001A0D2F">
              <w:t xml:space="preserve"> AND 17</w:t>
            </w:r>
          </w:p>
        </w:tc>
      </w:tr>
    </w:tbl>
    <w:p w14:paraId="7993BDE6" w14:textId="273E0D68" w:rsidR="00087619" w:rsidRDefault="0023598C">
      <w:r>
        <w:rPr>
          <w:noProof/>
        </w:rPr>
        <w:lastRenderedPageBreak/>
        <w:drawing>
          <wp:inline distT="0" distB="0" distL="0" distR="0" wp14:anchorId="77F495C7" wp14:editId="139FEBC9">
            <wp:extent cx="4479589" cy="6629573"/>
            <wp:effectExtent l="0" t="0" r="0" b="0"/>
            <wp:docPr id="2" name="图片 2" descr="图形用户界面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, 表格&#10;&#10;描述已自动生成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9589" cy="66295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FBFA20F" wp14:editId="53498F00">
            <wp:extent cx="5274310" cy="5891530"/>
            <wp:effectExtent l="0" t="0" r="2540" b="0"/>
            <wp:docPr id="3" name="图片 3" descr="图形用户界面, 应用程序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, 应用程序&#10;&#10;描述已自动生成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9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020EB071" wp14:editId="1484F3D8">
            <wp:extent cx="3282129" cy="5415785"/>
            <wp:effectExtent l="0" t="0" r="0" b="0"/>
            <wp:docPr id="4" name="图片 4" descr="图形用户界面, 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图形用户界面, 文本&#10;&#10;描述已自动生成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82129" cy="541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876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5C820" w14:textId="77777777" w:rsidR="002740B4" w:rsidRDefault="002740B4" w:rsidP="00087619">
      <w:r>
        <w:separator/>
      </w:r>
    </w:p>
  </w:endnote>
  <w:endnote w:type="continuationSeparator" w:id="0">
    <w:p w14:paraId="0D91AAA0" w14:textId="77777777" w:rsidR="002740B4" w:rsidRDefault="002740B4" w:rsidP="000876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0C35A8" w14:textId="77777777" w:rsidR="002740B4" w:rsidRDefault="002740B4" w:rsidP="00087619">
      <w:r>
        <w:separator/>
      </w:r>
    </w:p>
  </w:footnote>
  <w:footnote w:type="continuationSeparator" w:id="0">
    <w:p w14:paraId="4B8D3141" w14:textId="77777777" w:rsidR="002740B4" w:rsidRDefault="002740B4" w:rsidP="000876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2tTAzMDI0NrMwNDNT0lEKTi0uzszPAykwqgUA0DS+ISwAAAA="/>
  </w:docVars>
  <w:rsids>
    <w:rsidRoot w:val="00A63884"/>
    <w:rsid w:val="00087619"/>
    <w:rsid w:val="001A0D2F"/>
    <w:rsid w:val="0023598C"/>
    <w:rsid w:val="002740B4"/>
    <w:rsid w:val="002F21C3"/>
    <w:rsid w:val="004E34D2"/>
    <w:rsid w:val="00544933"/>
    <w:rsid w:val="007A0EE8"/>
    <w:rsid w:val="00884D6D"/>
    <w:rsid w:val="00916E95"/>
    <w:rsid w:val="00A63884"/>
    <w:rsid w:val="00B1230D"/>
    <w:rsid w:val="00B2729E"/>
    <w:rsid w:val="00E216D5"/>
    <w:rsid w:val="00F20AFC"/>
    <w:rsid w:val="00F61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541D64"/>
  <w15:chartTrackingRefBased/>
  <w15:docId w15:val="{46766335-02A3-4DE1-BF43-DF03D63A5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61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6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6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619"/>
    <w:rPr>
      <w:sz w:val="18"/>
      <w:szCs w:val="18"/>
    </w:rPr>
  </w:style>
  <w:style w:type="table" w:styleId="a7">
    <w:name w:val="Table Grid"/>
    <w:basedOn w:val="a1"/>
    <w:uiPriority w:val="39"/>
    <w:rsid w:val="000876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陆 露</dc:creator>
  <cp:keywords/>
  <dc:description/>
  <cp:lastModifiedBy>陆 露</cp:lastModifiedBy>
  <cp:revision>6</cp:revision>
  <dcterms:created xsi:type="dcterms:W3CDTF">2022-04-30T02:11:00Z</dcterms:created>
  <dcterms:modified xsi:type="dcterms:W3CDTF">2022-11-17T14:05:00Z</dcterms:modified>
</cp:coreProperties>
</file>